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298" w:rsidRPr="00D34128" w:rsidRDefault="006913B0" w:rsidP="0061321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34128">
        <w:rPr>
          <w:rFonts w:ascii="Times New Roman" w:hAnsi="Times New Roman"/>
          <w:b/>
          <w:sz w:val="24"/>
          <w:szCs w:val="24"/>
          <w:lang w:val="en-US"/>
        </w:rPr>
        <w:t>Additional file 7</w:t>
      </w:r>
      <w:r w:rsidR="00571181" w:rsidRPr="00D3412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71181" w:rsidRPr="00D34128">
        <w:rPr>
          <w:rFonts w:ascii="Times New Roman" w:hAnsi="Times New Roman"/>
          <w:b/>
          <w:sz w:val="24"/>
          <w:szCs w:val="24"/>
          <w:lang w:val="en-US" w:eastAsia="pl-PL"/>
        </w:rPr>
        <w:t xml:space="preserve"> </w:t>
      </w:r>
      <w:r w:rsidR="00062B0B" w:rsidRPr="00D3412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D112BF" w:rsidRPr="00D34128">
        <w:rPr>
          <w:rFonts w:ascii="Times New Roman" w:hAnsi="Times New Roman" w:cs="Times New Roman"/>
          <w:iCs/>
          <w:sz w:val="24"/>
          <w:szCs w:val="24"/>
        </w:rPr>
        <w:t>Sequences</w:t>
      </w:r>
      <w:proofErr w:type="spellEnd"/>
      <w:r w:rsidR="00D112BF" w:rsidRPr="00D34128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="00062B0B" w:rsidRPr="00D34128">
        <w:rPr>
          <w:rFonts w:ascii="Times New Roman" w:hAnsi="Times New Roman" w:cs="Times New Roman"/>
          <w:iCs/>
          <w:sz w:val="24"/>
          <w:szCs w:val="24"/>
        </w:rPr>
        <w:t xml:space="preserve"> PCR </w:t>
      </w:r>
      <w:proofErr w:type="spellStart"/>
      <w:r w:rsidR="00062B0B" w:rsidRPr="00D34128">
        <w:rPr>
          <w:rFonts w:ascii="Times New Roman" w:hAnsi="Times New Roman" w:cs="Times New Roman"/>
          <w:iCs/>
          <w:sz w:val="24"/>
          <w:szCs w:val="24"/>
        </w:rPr>
        <w:t>primers</w:t>
      </w:r>
      <w:proofErr w:type="spellEnd"/>
      <w:r w:rsidR="00062B0B" w:rsidRPr="00D34128">
        <w:rPr>
          <w:rFonts w:ascii="Times New Roman" w:hAnsi="Times New Roman" w:cs="Times New Roman"/>
          <w:iCs/>
          <w:sz w:val="24"/>
          <w:szCs w:val="24"/>
        </w:rPr>
        <w:t>, products</w:t>
      </w:r>
      <w:r w:rsidR="00D112BF" w:rsidRPr="00D3412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62B0B" w:rsidRPr="00D34128">
        <w:rPr>
          <w:rFonts w:ascii="Times New Roman" w:hAnsi="Times New Roman" w:cs="Times New Roman"/>
          <w:iCs/>
          <w:sz w:val="24"/>
          <w:szCs w:val="24"/>
        </w:rPr>
        <w:t xml:space="preserve">size, and </w:t>
      </w:r>
      <w:proofErr w:type="spellStart"/>
      <w:r w:rsidR="00062B0B" w:rsidRPr="00D34128">
        <w:rPr>
          <w:rFonts w:ascii="Times New Roman" w:hAnsi="Times New Roman" w:cs="Times New Roman"/>
          <w:iCs/>
          <w:sz w:val="24"/>
          <w:szCs w:val="24"/>
        </w:rPr>
        <w:t>positive</w:t>
      </w:r>
      <w:proofErr w:type="spellEnd"/>
      <w:r w:rsidR="00062B0B" w:rsidRPr="00D34128">
        <w:rPr>
          <w:rFonts w:ascii="Times New Roman" w:hAnsi="Times New Roman" w:cs="Times New Roman"/>
          <w:iCs/>
          <w:sz w:val="24"/>
          <w:szCs w:val="24"/>
        </w:rPr>
        <w:t xml:space="preserve"> controls</w:t>
      </w:r>
      <w:r w:rsidR="00D112BF" w:rsidRPr="00D34128">
        <w:rPr>
          <w:rFonts w:ascii="Times New Roman" w:hAnsi="Times New Roman" w:cs="Times New Roman"/>
          <w:iCs/>
          <w:sz w:val="24"/>
          <w:szCs w:val="24"/>
        </w:rPr>
        <w:t xml:space="preserve"> used in </w:t>
      </w:r>
      <w:proofErr w:type="spellStart"/>
      <w:r w:rsidR="00D112BF" w:rsidRPr="00D34128">
        <w:rPr>
          <w:rFonts w:ascii="Times New Roman" w:hAnsi="Times New Roman" w:cs="Times New Roman"/>
          <w:iCs/>
          <w:sz w:val="24"/>
          <w:szCs w:val="24"/>
        </w:rPr>
        <w:t>this</w:t>
      </w:r>
      <w:proofErr w:type="spellEnd"/>
      <w:r w:rsidR="00D112BF" w:rsidRPr="00D3412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D112BF" w:rsidRPr="00D34128">
        <w:rPr>
          <w:rFonts w:ascii="Times New Roman" w:hAnsi="Times New Roman" w:cs="Times New Roman"/>
          <w:iCs/>
          <w:sz w:val="24"/>
          <w:szCs w:val="24"/>
        </w:rPr>
        <w:t>study</w:t>
      </w:r>
      <w:proofErr w:type="spellEnd"/>
      <w:r w:rsidR="004B3AB3" w:rsidRPr="00D34128">
        <w:rPr>
          <w:rFonts w:ascii="Times New Roman" w:hAnsi="Times New Roman" w:cs="Times New Roman"/>
          <w:iCs/>
          <w:sz w:val="24"/>
          <w:szCs w:val="24"/>
        </w:rPr>
        <w:t xml:space="preserve">. Reference: Jackson et al. </w:t>
      </w:r>
      <w:r w:rsidR="000767FE" w:rsidRPr="00D34128">
        <w:rPr>
          <w:rFonts w:ascii="Times New Roman" w:hAnsi="Times New Roman" w:cs="Times New Roman"/>
          <w:iCs/>
          <w:sz w:val="24"/>
          <w:szCs w:val="24"/>
        </w:rPr>
        <w:t>2004 [</w:t>
      </w:r>
      <w:r w:rsidRPr="00D34128">
        <w:rPr>
          <w:rFonts w:ascii="Times New Roman" w:hAnsi="Times New Roman" w:cs="Times New Roman"/>
          <w:iCs/>
          <w:sz w:val="24"/>
          <w:szCs w:val="24"/>
        </w:rPr>
        <w:t>30</w:t>
      </w:r>
      <w:r w:rsidR="004B3AB3" w:rsidRPr="00D34128">
        <w:rPr>
          <w:rFonts w:ascii="Times New Roman" w:hAnsi="Times New Roman" w:cs="Times New Roman"/>
          <w:iCs/>
          <w:sz w:val="24"/>
          <w:szCs w:val="24"/>
        </w:rPr>
        <w:t>].</w:t>
      </w:r>
    </w:p>
    <w:p w:rsidR="00062B0B" w:rsidRPr="00D34128" w:rsidRDefault="00062B0B" w:rsidP="00062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ela-Siatka"/>
        <w:tblW w:w="1096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3"/>
        <w:gridCol w:w="3969"/>
        <w:gridCol w:w="1237"/>
        <w:gridCol w:w="1082"/>
      </w:tblGrid>
      <w:tr w:rsidR="00D34128" w:rsidRPr="00D34128" w:rsidTr="00032F8C">
        <w:trPr>
          <w:trHeight w:val="509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5F5548" w:rsidRPr="00D34128" w:rsidRDefault="005F5548" w:rsidP="007C4541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Strain</w:t>
            </w:r>
            <w:r w:rsidR="007C4541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proofErr w:type="spellEnd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  <w:proofErr w:type="spellEnd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proofErr w:type="spellEnd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Primer</w:t>
            </w:r>
            <w:r w:rsidR="007C4541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Sequence</w:t>
            </w:r>
            <w:r w:rsidR="007C4541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proofErr w:type="spellEnd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5’–3’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nnealing</w:t>
            </w:r>
            <w:r w:rsidR="004B3AB3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temp</w:t>
            </w:r>
            <w:proofErr w:type="spellEnd"/>
            <w:r w:rsidR="004B3AB3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°C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duct </w:t>
            </w:r>
            <w:r w:rsidR="007A0CA7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size (bp)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  <w:tcBorders>
              <w:top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ium</w:t>
            </w:r>
            <w:proofErr w:type="spellEnd"/>
            <w:r w:rsidR="005538A5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38A5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140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V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GCTGCGATTGAAAAATATCCG 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5F5548" w:rsidRPr="00D34128" w:rsidRDefault="008876C9" w:rsidP="00032F8C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5F5548" w:rsidRPr="00D34128" w:rsidRDefault="005F5548" w:rsidP="00032F8C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5F5548" w:rsidRPr="00D34128" w:rsidRDefault="005F5548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V2</w:t>
            </w:r>
          </w:p>
        </w:tc>
        <w:tc>
          <w:tcPr>
            <w:tcW w:w="3969" w:type="dxa"/>
          </w:tcPr>
          <w:p w:rsidR="005F5548" w:rsidRPr="00D34128" w:rsidRDefault="005F5548" w:rsidP="005F55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AGCCAATGATCGGTGTTTTT</w:t>
            </w:r>
          </w:p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37" w:type="dxa"/>
          </w:tcPr>
          <w:p w:rsidR="005F5548" w:rsidRPr="00D34128" w:rsidRDefault="005F5548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5F5548" w:rsidRPr="00D34128" w:rsidRDefault="005F5548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asseliflavus</w:t>
            </w:r>
            <w:r w:rsidR="00DF7AAE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AA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700327</w:t>
            </w:r>
          </w:p>
        </w:tc>
        <w:tc>
          <w:tcPr>
            <w:tcW w:w="993" w:type="dxa"/>
          </w:tcPr>
          <w:p w:rsidR="005F5548" w:rsidRPr="00D34128" w:rsidRDefault="005F5548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3969" w:type="dxa"/>
          </w:tcPr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CCTGAATTAGGTGAAAAAAC</w:t>
            </w:r>
          </w:p>
        </w:tc>
        <w:tc>
          <w:tcPr>
            <w:tcW w:w="1237" w:type="dxa"/>
          </w:tcPr>
          <w:p w:rsidR="005F5548" w:rsidRPr="00D34128" w:rsidRDefault="0035772D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5F5548" w:rsidRPr="00D34128" w:rsidRDefault="005F5548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D34128" w:rsidRPr="00D34128" w:rsidTr="00D07AC0">
        <w:trPr>
          <w:trHeight w:val="254"/>
        </w:trPr>
        <w:tc>
          <w:tcPr>
            <w:tcW w:w="3686" w:type="dxa"/>
          </w:tcPr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5F5548" w:rsidRPr="00D34128" w:rsidRDefault="005F5548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  <w:p w:rsidR="005F5548" w:rsidRPr="00D34128" w:rsidRDefault="005F5548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GCTAGTTTACCGTCTTTAACG</w:t>
            </w:r>
          </w:p>
        </w:tc>
        <w:tc>
          <w:tcPr>
            <w:tcW w:w="1237" w:type="dxa"/>
          </w:tcPr>
          <w:p w:rsidR="005F5548" w:rsidRPr="00D34128" w:rsidRDefault="005F5548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5F5548" w:rsidRPr="00D34128" w:rsidRDefault="005F5548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5F5548" w:rsidRPr="00D34128" w:rsidRDefault="00A67745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ecorum</w:t>
            </w:r>
            <w:r w:rsidR="009A57E4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57E4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43198</w:t>
            </w:r>
          </w:p>
        </w:tc>
        <w:tc>
          <w:tcPr>
            <w:tcW w:w="993" w:type="dxa"/>
          </w:tcPr>
          <w:p w:rsidR="005F5548" w:rsidRPr="00D34128" w:rsidRDefault="00F832E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E1</w:t>
            </w:r>
          </w:p>
        </w:tc>
        <w:tc>
          <w:tcPr>
            <w:tcW w:w="3969" w:type="dxa"/>
          </w:tcPr>
          <w:p w:rsidR="005F5548" w:rsidRPr="00D34128" w:rsidRDefault="00F832E2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AACATCATAAAACCTATTTA</w:t>
            </w:r>
          </w:p>
        </w:tc>
        <w:tc>
          <w:tcPr>
            <w:tcW w:w="1237" w:type="dxa"/>
          </w:tcPr>
          <w:p w:rsidR="005F5548" w:rsidRPr="00D34128" w:rsidRDefault="008876C9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5F5548" w:rsidRPr="00D34128" w:rsidRDefault="002415D6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5F5548" w:rsidRPr="00D34128" w:rsidRDefault="005F5548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5F5548" w:rsidRPr="00D34128" w:rsidRDefault="00F832E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E2</w:t>
            </w:r>
          </w:p>
        </w:tc>
        <w:tc>
          <w:tcPr>
            <w:tcW w:w="3969" w:type="dxa"/>
          </w:tcPr>
          <w:p w:rsidR="005F5548" w:rsidRPr="00D34128" w:rsidRDefault="00F832E2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ATGGTGAATCTTGGTTCGCA</w:t>
            </w:r>
          </w:p>
          <w:p w:rsidR="00C953D2" w:rsidRPr="00D34128" w:rsidRDefault="00C953D2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37" w:type="dxa"/>
          </w:tcPr>
          <w:p w:rsidR="005F5548" w:rsidRPr="00D34128" w:rsidRDefault="005F5548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5F5548" w:rsidRPr="00D34128" w:rsidRDefault="005F5548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5F5548" w:rsidRPr="00D34128" w:rsidRDefault="00A53027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umbae</w:t>
            </w:r>
            <w:r w:rsidR="005831EE"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our</w:t>
            </w:r>
            <w:proofErr w:type="spellEnd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laboratory</w:t>
            </w:r>
            <w:proofErr w:type="spellEnd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train)</w:t>
            </w:r>
          </w:p>
        </w:tc>
        <w:tc>
          <w:tcPr>
            <w:tcW w:w="993" w:type="dxa"/>
          </w:tcPr>
          <w:p w:rsidR="005F5548" w:rsidRPr="00D34128" w:rsidRDefault="00A5302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O1</w:t>
            </w:r>
          </w:p>
        </w:tc>
        <w:tc>
          <w:tcPr>
            <w:tcW w:w="3969" w:type="dxa"/>
          </w:tcPr>
          <w:p w:rsidR="005F5548" w:rsidRPr="00D34128" w:rsidRDefault="00A53027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GAATTTGGTACCAAGACAGTT</w:t>
            </w:r>
          </w:p>
        </w:tc>
        <w:tc>
          <w:tcPr>
            <w:tcW w:w="1237" w:type="dxa"/>
          </w:tcPr>
          <w:p w:rsidR="005F5548" w:rsidRPr="00D34128" w:rsidRDefault="008876C9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5F5548" w:rsidRPr="00D34128" w:rsidRDefault="00A53027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F832E2" w:rsidRPr="00D34128" w:rsidRDefault="00F832E2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A53027" w:rsidRPr="00D34128" w:rsidRDefault="00A5302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O2</w:t>
            </w:r>
          </w:p>
          <w:p w:rsidR="00F832E2" w:rsidRPr="00D34128" w:rsidRDefault="00F832E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:rsidR="00F832E2" w:rsidRPr="00D34128" w:rsidRDefault="00A53027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GCTAATTTACCGTTATCGACT</w:t>
            </w:r>
          </w:p>
        </w:tc>
        <w:tc>
          <w:tcPr>
            <w:tcW w:w="1237" w:type="dxa"/>
          </w:tcPr>
          <w:p w:rsidR="00F832E2" w:rsidRPr="00D34128" w:rsidRDefault="00F832E2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F832E2" w:rsidRPr="00D34128" w:rsidRDefault="00F832E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F832E2" w:rsidRPr="00D34128" w:rsidRDefault="00A53027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durans</w:t>
            </w:r>
            <w:r w:rsidR="005538A5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38A5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6056</w:t>
            </w:r>
          </w:p>
        </w:tc>
        <w:tc>
          <w:tcPr>
            <w:tcW w:w="993" w:type="dxa"/>
          </w:tcPr>
          <w:p w:rsidR="00F832E2" w:rsidRPr="00D34128" w:rsidRDefault="00A5302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DU1</w:t>
            </w:r>
          </w:p>
        </w:tc>
        <w:tc>
          <w:tcPr>
            <w:tcW w:w="3969" w:type="dxa"/>
          </w:tcPr>
          <w:p w:rsidR="00F832E2" w:rsidRPr="00D34128" w:rsidRDefault="00A53027" w:rsidP="00B76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CTACTGATATTAAGACAGCG</w:t>
            </w:r>
          </w:p>
        </w:tc>
        <w:tc>
          <w:tcPr>
            <w:tcW w:w="1237" w:type="dxa"/>
          </w:tcPr>
          <w:p w:rsidR="00F832E2" w:rsidRPr="00D34128" w:rsidRDefault="0035772D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F832E2" w:rsidRPr="00D34128" w:rsidRDefault="00A53027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F832E2" w:rsidRPr="00D34128" w:rsidRDefault="00F832E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F832E2" w:rsidRPr="00D34128" w:rsidRDefault="00A5302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DU2</w:t>
            </w:r>
          </w:p>
        </w:tc>
        <w:tc>
          <w:tcPr>
            <w:tcW w:w="3969" w:type="dxa"/>
          </w:tcPr>
          <w:p w:rsidR="00A53027" w:rsidRPr="00D34128" w:rsidRDefault="00A53027" w:rsidP="00A530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AATCCTAAGATAGGTGTTTG</w:t>
            </w:r>
          </w:p>
          <w:p w:rsidR="00F832E2" w:rsidRPr="00D34128" w:rsidRDefault="00F832E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37" w:type="dxa"/>
          </w:tcPr>
          <w:p w:rsidR="00F832E2" w:rsidRPr="00D34128" w:rsidRDefault="00F832E2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F832E2" w:rsidRPr="00D34128" w:rsidRDefault="00F832E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F832E2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faecalis</w:t>
            </w:r>
            <w:r w:rsidR="009A57E4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57E4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29212</w:t>
            </w:r>
          </w:p>
        </w:tc>
        <w:tc>
          <w:tcPr>
            <w:tcW w:w="993" w:type="dxa"/>
          </w:tcPr>
          <w:p w:rsidR="00F832E2" w:rsidRPr="00D34128" w:rsidRDefault="00A5302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FL1</w:t>
            </w:r>
          </w:p>
        </w:tc>
        <w:tc>
          <w:tcPr>
            <w:tcW w:w="3969" w:type="dxa"/>
          </w:tcPr>
          <w:p w:rsidR="00F832E2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CTTATGTGACTAACTTAACC</w:t>
            </w:r>
          </w:p>
        </w:tc>
        <w:tc>
          <w:tcPr>
            <w:tcW w:w="1237" w:type="dxa"/>
          </w:tcPr>
          <w:p w:rsidR="00F832E2" w:rsidRPr="00D34128" w:rsidRDefault="0035772D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F832E2" w:rsidRPr="00D34128" w:rsidRDefault="00A53027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F832E2" w:rsidRPr="00D34128" w:rsidRDefault="00F832E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A53027" w:rsidRPr="00D34128" w:rsidRDefault="00A5302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FL2</w:t>
            </w:r>
          </w:p>
          <w:p w:rsidR="00F832E2" w:rsidRPr="00D34128" w:rsidRDefault="00F832E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:rsidR="00F832E2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AATGGTGAATCTTGGTTTGG</w:t>
            </w:r>
          </w:p>
        </w:tc>
        <w:tc>
          <w:tcPr>
            <w:tcW w:w="1237" w:type="dxa"/>
          </w:tcPr>
          <w:p w:rsidR="00F832E2" w:rsidRPr="00D34128" w:rsidRDefault="00F832E2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F832E2" w:rsidRPr="00D34128" w:rsidRDefault="00F832E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A53027" w:rsidRPr="00D34128" w:rsidRDefault="007A0CA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faecium</w:t>
            </w:r>
            <w:r w:rsidR="000345FA"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345FA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700221</w:t>
            </w:r>
          </w:p>
        </w:tc>
        <w:tc>
          <w:tcPr>
            <w:tcW w:w="993" w:type="dxa"/>
          </w:tcPr>
          <w:p w:rsidR="00A53027" w:rsidRPr="00D34128" w:rsidRDefault="007A0CA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FM1</w:t>
            </w:r>
          </w:p>
        </w:tc>
        <w:tc>
          <w:tcPr>
            <w:tcW w:w="3969" w:type="dxa"/>
          </w:tcPr>
          <w:p w:rsidR="00A53027" w:rsidRPr="00D34128" w:rsidRDefault="007A0CA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GAAAAAACAATAGAAGAATTAT  </w:t>
            </w:r>
          </w:p>
        </w:tc>
        <w:tc>
          <w:tcPr>
            <w:tcW w:w="1237" w:type="dxa"/>
          </w:tcPr>
          <w:p w:rsidR="00A53027" w:rsidRPr="00D34128" w:rsidRDefault="0035772D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A53027" w:rsidRPr="00D34128" w:rsidRDefault="007A0CA7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A53027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A53027" w:rsidRPr="00D34128" w:rsidRDefault="007A0CA7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FM2</w:t>
            </w:r>
          </w:p>
        </w:tc>
        <w:tc>
          <w:tcPr>
            <w:tcW w:w="3969" w:type="dxa"/>
          </w:tcPr>
          <w:p w:rsidR="007A0CA7" w:rsidRPr="00D34128" w:rsidRDefault="007A0CA7" w:rsidP="007A0C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GCTTTTTTGAATTCTTCTTTA</w:t>
            </w:r>
          </w:p>
          <w:p w:rsidR="00A53027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37" w:type="dxa"/>
          </w:tcPr>
          <w:p w:rsidR="00A53027" w:rsidRPr="00D34128" w:rsidRDefault="00A53027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A53027" w:rsidRPr="00D34128" w:rsidRDefault="00A53027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A53027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gallinarum</w:t>
            </w:r>
            <w:r w:rsidR="000345FA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45FA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700425</w:t>
            </w:r>
          </w:p>
        </w:tc>
        <w:tc>
          <w:tcPr>
            <w:tcW w:w="993" w:type="dxa"/>
          </w:tcPr>
          <w:p w:rsidR="00A53027" w:rsidRPr="00D34128" w:rsidRDefault="00C953D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GA1</w:t>
            </w:r>
          </w:p>
        </w:tc>
        <w:tc>
          <w:tcPr>
            <w:tcW w:w="3969" w:type="dxa"/>
          </w:tcPr>
          <w:p w:rsidR="00A53027" w:rsidRPr="00D34128" w:rsidRDefault="00C311EA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TACTTGCTGATTTTGATTCG</w:t>
            </w:r>
          </w:p>
        </w:tc>
        <w:tc>
          <w:tcPr>
            <w:tcW w:w="1237" w:type="dxa"/>
          </w:tcPr>
          <w:p w:rsidR="00A53027" w:rsidRPr="00D34128" w:rsidRDefault="0035772D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A53027" w:rsidRPr="00D34128" w:rsidRDefault="00C953D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A53027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A53027" w:rsidRPr="00D34128" w:rsidRDefault="00C953D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GA2</w:t>
            </w:r>
          </w:p>
        </w:tc>
        <w:tc>
          <w:tcPr>
            <w:tcW w:w="3969" w:type="dxa"/>
          </w:tcPr>
          <w:p w:rsidR="00C953D2" w:rsidRPr="00D34128" w:rsidRDefault="00C953D2" w:rsidP="00C953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GAATTCTTCTTTGAAATCAG</w:t>
            </w:r>
          </w:p>
          <w:p w:rsidR="00A53027" w:rsidRPr="00D34128" w:rsidRDefault="00A53027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37" w:type="dxa"/>
          </w:tcPr>
          <w:p w:rsidR="00A53027" w:rsidRPr="00D34128" w:rsidRDefault="00A53027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A53027" w:rsidRPr="00D34128" w:rsidRDefault="00A53027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8876C9" w:rsidRPr="00D34128" w:rsidRDefault="008876C9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hirae</w:t>
            </w:r>
            <w:r w:rsidR="000345FA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45FA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10541</w:t>
            </w:r>
          </w:p>
        </w:tc>
        <w:tc>
          <w:tcPr>
            <w:tcW w:w="993" w:type="dxa"/>
          </w:tcPr>
          <w:p w:rsidR="008876C9" w:rsidRPr="00D34128" w:rsidRDefault="008876C9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HI1</w:t>
            </w:r>
          </w:p>
        </w:tc>
        <w:tc>
          <w:tcPr>
            <w:tcW w:w="3969" w:type="dxa"/>
          </w:tcPr>
          <w:p w:rsidR="008876C9" w:rsidRPr="00D34128" w:rsidRDefault="008876C9" w:rsidP="00C953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CTTTCTGATATGGATGCTGTC</w:t>
            </w:r>
          </w:p>
        </w:tc>
        <w:tc>
          <w:tcPr>
            <w:tcW w:w="1237" w:type="dxa"/>
          </w:tcPr>
          <w:p w:rsidR="008876C9" w:rsidRPr="00D34128" w:rsidRDefault="008876C9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8876C9" w:rsidRPr="00D34128" w:rsidRDefault="008876C9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187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8876C9" w:rsidRPr="00D34128" w:rsidRDefault="008876C9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8876C9" w:rsidRPr="00D34128" w:rsidRDefault="008876C9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HI2</w:t>
            </w:r>
          </w:p>
        </w:tc>
        <w:tc>
          <w:tcPr>
            <w:tcW w:w="3969" w:type="dxa"/>
          </w:tcPr>
          <w:p w:rsidR="008876C9" w:rsidRPr="00D34128" w:rsidRDefault="008876C9" w:rsidP="00C953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TAAATTCTTCCTTAAATGTTG</w:t>
            </w:r>
          </w:p>
        </w:tc>
        <w:tc>
          <w:tcPr>
            <w:tcW w:w="1237" w:type="dxa"/>
          </w:tcPr>
          <w:p w:rsidR="008876C9" w:rsidRPr="00D34128" w:rsidRDefault="008876C9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8876C9" w:rsidRPr="00D34128" w:rsidRDefault="008876C9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11EA" w:rsidRPr="00D34128" w:rsidRDefault="00C311EA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C953D2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undtii</w:t>
            </w:r>
            <w:r w:rsidR="005831EE"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our</w:t>
            </w:r>
            <w:proofErr w:type="spellEnd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laboratory</w:t>
            </w:r>
            <w:proofErr w:type="spellEnd"/>
            <w:r w:rsidR="005831EE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train)</w:t>
            </w:r>
          </w:p>
        </w:tc>
        <w:tc>
          <w:tcPr>
            <w:tcW w:w="993" w:type="dxa"/>
          </w:tcPr>
          <w:p w:rsidR="00C953D2" w:rsidRPr="00D34128" w:rsidRDefault="00C953D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MU1</w:t>
            </w:r>
          </w:p>
        </w:tc>
        <w:tc>
          <w:tcPr>
            <w:tcW w:w="3969" w:type="dxa"/>
          </w:tcPr>
          <w:p w:rsidR="00C953D2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CAGACATGGATGCTATTCCATCT  </w:t>
            </w:r>
          </w:p>
        </w:tc>
        <w:tc>
          <w:tcPr>
            <w:tcW w:w="1237" w:type="dxa"/>
          </w:tcPr>
          <w:p w:rsidR="00C953D2" w:rsidRPr="00D34128" w:rsidRDefault="0035772D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60</w:t>
            </w:r>
          </w:p>
        </w:tc>
        <w:tc>
          <w:tcPr>
            <w:tcW w:w="1082" w:type="dxa"/>
          </w:tcPr>
          <w:p w:rsidR="00C953D2" w:rsidRPr="00D34128" w:rsidRDefault="00C953D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C953D2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</w:tcPr>
          <w:p w:rsidR="00C953D2" w:rsidRPr="00D34128" w:rsidRDefault="00C953D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MU2</w:t>
            </w:r>
          </w:p>
        </w:tc>
        <w:tc>
          <w:tcPr>
            <w:tcW w:w="3969" w:type="dxa"/>
          </w:tcPr>
          <w:p w:rsidR="00C953D2" w:rsidRPr="00D34128" w:rsidRDefault="00C953D2" w:rsidP="00C953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GCCATGATTTTCCAGAAGAAT</w:t>
            </w:r>
          </w:p>
          <w:p w:rsidR="00C953D2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37" w:type="dxa"/>
          </w:tcPr>
          <w:p w:rsidR="00C953D2" w:rsidRPr="00D34128" w:rsidRDefault="00C953D2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</w:tcPr>
          <w:p w:rsidR="00C953D2" w:rsidRPr="00D34128" w:rsidRDefault="00C953D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</w:tcPr>
          <w:p w:rsidR="00C953D2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D34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ffinosus</w:t>
            </w:r>
            <w:proofErr w:type="spellEnd"/>
            <w:r w:rsidR="005538A5"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38A5"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ATCC 49464</w:t>
            </w:r>
          </w:p>
        </w:tc>
        <w:tc>
          <w:tcPr>
            <w:tcW w:w="993" w:type="dxa"/>
          </w:tcPr>
          <w:p w:rsidR="00C953D2" w:rsidRPr="00D34128" w:rsidRDefault="00C953D2" w:rsidP="00DF7A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RF1</w:t>
            </w:r>
          </w:p>
        </w:tc>
        <w:tc>
          <w:tcPr>
            <w:tcW w:w="3969" w:type="dxa"/>
          </w:tcPr>
          <w:p w:rsidR="00C953D2" w:rsidRPr="00D34128" w:rsidRDefault="00C953D2" w:rsidP="00C953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 xml:space="preserve">GTCACGAACTTGAATGAAGTT </w:t>
            </w:r>
          </w:p>
        </w:tc>
        <w:tc>
          <w:tcPr>
            <w:tcW w:w="1237" w:type="dxa"/>
          </w:tcPr>
          <w:p w:rsidR="00C953D2" w:rsidRPr="00D34128" w:rsidRDefault="008876C9" w:rsidP="008876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082" w:type="dxa"/>
          </w:tcPr>
          <w:p w:rsidR="00C953D2" w:rsidRPr="00D34128" w:rsidRDefault="00C953D2" w:rsidP="003C77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iCs/>
                <w:sz w:val="24"/>
                <w:szCs w:val="24"/>
              </w:rPr>
              <w:t>287</w:t>
            </w:r>
          </w:p>
        </w:tc>
      </w:tr>
      <w:tr w:rsidR="00D34128" w:rsidRPr="00D34128" w:rsidTr="00D07AC0">
        <w:trPr>
          <w:trHeight w:val="262"/>
        </w:trPr>
        <w:tc>
          <w:tcPr>
            <w:tcW w:w="3686" w:type="dxa"/>
            <w:tcBorders>
              <w:bottom w:val="single" w:sz="4" w:space="0" w:color="auto"/>
            </w:tcBorders>
          </w:tcPr>
          <w:p w:rsidR="00C953D2" w:rsidRPr="00D34128" w:rsidRDefault="00C953D2" w:rsidP="009F1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953D2" w:rsidRPr="00D34128" w:rsidRDefault="00C953D2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RF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C953D2" w:rsidRPr="00D34128" w:rsidRDefault="00C953D2" w:rsidP="00032F8C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34128">
              <w:rPr>
                <w:rFonts w:ascii="Times New Roman" w:hAnsi="Times New Roman" w:cs="Times New Roman"/>
                <w:sz w:val="24"/>
                <w:szCs w:val="24"/>
              </w:rPr>
              <w:t>AATGGGCTATCTTGATTCGCG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C953D2" w:rsidRPr="00D34128" w:rsidRDefault="00C953D2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C953D2" w:rsidRPr="00D34128" w:rsidRDefault="00C953D2" w:rsidP="00032F8C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:rsidR="00A858A9" w:rsidRPr="00D34128" w:rsidRDefault="00A858A9" w:rsidP="00B76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4039C" w:rsidRPr="00D34128" w:rsidRDefault="0064039C" w:rsidP="00A858A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4039C" w:rsidRPr="00D341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319"/>
    <w:rsid w:val="00032F8C"/>
    <w:rsid w:val="000345FA"/>
    <w:rsid w:val="00062B0B"/>
    <w:rsid w:val="000767FE"/>
    <w:rsid w:val="001A33DE"/>
    <w:rsid w:val="001D1DFF"/>
    <w:rsid w:val="002415D6"/>
    <w:rsid w:val="002F54D5"/>
    <w:rsid w:val="0035772D"/>
    <w:rsid w:val="003C77DD"/>
    <w:rsid w:val="004B3AB3"/>
    <w:rsid w:val="005538A5"/>
    <w:rsid w:val="00571181"/>
    <w:rsid w:val="005831EE"/>
    <w:rsid w:val="005F5548"/>
    <w:rsid w:val="0061321D"/>
    <w:rsid w:val="0064039C"/>
    <w:rsid w:val="006913B0"/>
    <w:rsid w:val="006D1936"/>
    <w:rsid w:val="007A0CA7"/>
    <w:rsid w:val="007B3935"/>
    <w:rsid w:val="007C4541"/>
    <w:rsid w:val="007D2488"/>
    <w:rsid w:val="00801298"/>
    <w:rsid w:val="008065AB"/>
    <w:rsid w:val="0080786D"/>
    <w:rsid w:val="008876C9"/>
    <w:rsid w:val="009051BE"/>
    <w:rsid w:val="009A57E4"/>
    <w:rsid w:val="00A53027"/>
    <w:rsid w:val="00A67745"/>
    <w:rsid w:val="00A858A9"/>
    <w:rsid w:val="00B54CE0"/>
    <w:rsid w:val="00B76319"/>
    <w:rsid w:val="00C311EA"/>
    <w:rsid w:val="00C953D2"/>
    <w:rsid w:val="00D07AC0"/>
    <w:rsid w:val="00D112BF"/>
    <w:rsid w:val="00D34128"/>
    <w:rsid w:val="00DF7AAE"/>
    <w:rsid w:val="00F8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469A41-8431-4D27-A87F-3080EA20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2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1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77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8</cp:revision>
  <dcterms:created xsi:type="dcterms:W3CDTF">2019-10-12T22:51:00Z</dcterms:created>
  <dcterms:modified xsi:type="dcterms:W3CDTF">2019-11-19T22:29:00Z</dcterms:modified>
</cp:coreProperties>
</file>